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17"/>
        <w:gridCol w:w="66"/>
        <w:gridCol w:w="66"/>
        <w:gridCol w:w="66"/>
        <w:gridCol w:w="81"/>
      </w:tblGrid>
      <w:tr w:rsidR="00301D81" w:rsidRPr="00B33A4F" w14:paraId="7C08F773" w14:textId="77777777" w:rsidTr="003538EB">
        <w:trPr>
          <w:tblCellSpacing w:w="15" w:type="dxa"/>
        </w:trPr>
        <w:tc>
          <w:tcPr>
            <w:tcW w:w="0" w:type="auto"/>
            <w:vAlign w:val="center"/>
          </w:tcPr>
          <w:p w14:paraId="696D6BEA" w14:textId="77777777" w:rsidR="00301D81" w:rsidRPr="00B33A4F" w:rsidRDefault="00301D81" w:rsidP="003538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1 </w:t>
            </w:r>
            <w:r w:rsidRPr="00AA63C5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 w:rsidRPr="00AA63C5">
              <w:rPr>
                <w:rFonts w:ascii="Arial" w:hAnsi="Arial" w:cs="Arial"/>
                <w:sz w:val="24"/>
                <w:szCs w:val="24"/>
              </w:rPr>
              <w:t xml:space="preserve">. Primers sequence. </w:t>
            </w:r>
            <w:r>
              <w:rPr>
                <w:rFonts w:ascii="Arial" w:hAnsi="Arial" w:cs="Arial"/>
                <w:sz w:val="24"/>
                <w:szCs w:val="24"/>
              </w:rPr>
              <w:t>Forward (F) and reverse (R).</w:t>
            </w:r>
          </w:p>
        </w:tc>
        <w:tc>
          <w:tcPr>
            <w:tcW w:w="0" w:type="auto"/>
          </w:tcPr>
          <w:p w14:paraId="25D1DCE1" w14:textId="77777777" w:rsidR="00301D81" w:rsidRPr="00B33A4F" w:rsidRDefault="00301D81" w:rsidP="0035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137AA7" w14:textId="77777777" w:rsidR="00301D81" w:rsidRPr="00B33A4F" w:rsidRDefault="00301D81" w:rsidP="0035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554D7C" w14:textId="77777777" w:rsidR="00301D81" w:rsidRPr="00B33A4F" w:rsidRDefault="00301D81" w:rsidP="0035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8A486A" w14:textId="77777777" w:rsidR="00301D81" w:rsidRPr="00B33A4F" w:rsidRDefault="00301D81" w:rsidP="00353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761"/>
        <w:gridCol w:w="4739"/>
      </w:tblGrid>
      <w:tr w:rsidR="00301D81" w:rsidRPr="00AA63C5" w14:paraId="0F965B37" w14:textId="77777777" w:rsidTr="003538EB">
        <w:tc>
          <w:tcPr>
            <w:tcW w:w="3761" w:type="dxa"/>
          </w:tcPr>
          <w:p w14:paraId="7F09FB06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3C5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  <w:p w14:paraId="3CF005F3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739" w:type="dxa"/>
          </w:tcPr>
          <w:p w14:paraId="5F20FCFD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3C5">
              <w:rPr>
                <w:rFonts w:ascii="Arial" w:hAnsi="Arial" w:cs="Arial"/>
                <w:b/>
                <w:sz w:val="24"/>
                <w:szCs w:val="24"/>
              </w:rPr>
              <w:t>PRIMER SEQUENCE</w:t>
            </w:r>
          </w:p>
        </w:tc>
      </w:tr>
      <w:tr w:rsidR="00301D81" w:rsidRPr="00AA63C5" w14:paraId="224261E8" w14:textId="77777777" w:rsidTr="003538EB">
        <w:trPr>
          <w:trHeight w:val="555"/>
        </w:trPr>
        <w:tc>
          <w:tcPr>
            <w:tcW w:w="3761" w:type="dxa"/>
          </w:tcPr>
          <w:p w14:paraId="163616A3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AQP1</w:t>
            </w:r>
          </w:p>
        </w:tc>
        <w:tc>
          <w:tcPr>
            <w:tcW w:w="4739" w:type="dxa"/>
          </w:tcPr>
          <w:p w14:paraId="340F33E5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F -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GAAGTCGTAGATGAGTACAGCCAG</w:t>
            </w:r>
          </w:p>
          <w:p w14:paraId="4646B960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R - CTACACTGGCTGTGGGATTAACC</w:t>
            </w:r>
          </w:p>
        </w:tc>
      </w:tr>
      <w:tr w:rsidR="00301D81" w:rsidRPr="00AA63C5" w14:paraId="1822433F" w14:textId="77777777" w:rsidTr="003538EB">
        <w:trPr>
          <w:trHeight w:val="562"/>
        </w:trPr>
        <w:tc>
          <w:tcPr>
            <w:tcW w:w="3761" w:type="dxa"/>
          </w:tcPr>
          <w:p w14:paraId="67B2C670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E-cadherin</w:t>
            </w:r>
          </w:p>
        </w:tc>
        <w:tc>
          <w:tcPr>
            <w:tcW w:w="4739" w:type="dxa"/>
          </w:tcPr>
          <w:p w14:paraId="5073A9A0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F - TCGACACCCGATTCAAAGTG</w:t>
            </w:r>
          </w:p>
          <w:p w14:paraId="003F5165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R - GTCCCAGGCGTAGACCAAGA</w:t>
            </w:r>
          </w:p>
        </w:tc>
      </w:tr>
      <w:tr w:rsidR="00301D81" w:rsidRPr="00AA63C5" w14:paraId="4015B19F" w14:textId="77777777" w:rsidTr="003538EB">
        <w:trPr>
          <w:trHeight w:val="562"/>
        </w:trPr>
        <w:tc>
          <w:tcPr>
            <w:tcW w:w="3761" w:type="dxa"/>
          </w:tcPr>
          <w:p w14:paraId="757A7A2A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GAPDH</w:t>
            </w:r>
          </w:p>
        </w:tc>
        <w:tc>
          <w:tcPr>
            <w:tcW w:w="4739" w:type="dxa"/>
          </w:tcPr>
          <w:p w14:paraId="76AD80E4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F - GGTGGTCTCCTCTGACTTCAACA</w:t>
            </w:r>
          </w:p>
          <w:p w14:paraId="7936A2EF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R - ACCAGGAAATGAGCTTGACAAAG</w:t>
            </w:r>
          </w:p>
        </w:tc>
      </w:tr>
      <w:tr w:rsidR="00301D81" w:rsidRPr="00AA63C5" w14:paraId="00CB1917" w14:textId="77777777" w:rsidTr="003538EB">
        <w:trPr>
          <w:trHeight w:val="562"/>
        </w:trPr>
        <w:tc>
          <w:tcPr>
            <w:tcW w:w="3761" w:type="dxa"/>
          </w:tcPr>
          <w:p w14:paraId="1B4BF1E9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WT1</w:t>
            </w:r>
          </w:p>
        </w:tc>
        <w:tc>
          <w:tcPr>
            <w:tcW w:w="4739" w:type="dxa"/>
          </w:tcPr>
          <w:p w14:paraId="4B8C469E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F - GGGTACGAGAGCGATAACCA</w:t>
            </w:r>
          </w:p>
          <w:p w14:paraId="5F7E0678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R - TCTCACCAGTGTGCTTCCTG</w:t>
            </w:r>
          </w:p>
        </w:tc>
      </w:tr>
      <w:tr w:rsidR="00301D81" w:rsidRPr="00AA63C5" w14:paraId="7F20231B" w14:textId="77777777" w:rsidTr="003538EB">
        <w:trPr>
          <w:trHeight w:val="562"/>
        </w:trPr>
        <w:tc>
          <w:tcPr>
            <w:tcW w:w="3761" w:type="dxa"/>
          </w:tcPr>
          <w:p w14:paraId="0A8E45A0" w14:textId="77777777" w:rsidR="00301D81" w:rsidRPr="00AA63C5" w:rsidRDefault="00301D81" w:rsidP="00353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AQP2</w:t>
            </w:r>
          </w:p>
        </w:tc>
        <w:tc>
          <w:tcPr>
            <w:tcW w:w="4739" w:type="dxa"/>
          </w:tcPr>
          <w:p w14:paraId="0F11BC6F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F - TACACCGGCTGCTCTATGAA</w:t>
            </w:r>
          </w:p>
          <w:p w14:paraId="36769ADF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R - AGAAGACCCAGTGGTCATCAA</w:t>
            </w:r>
          </w:p>
        </w:tc>
      </w:tr>
      <w:tr w:rsidR="00301D81" w:rsidRPr="00AA63C5" w14:paraId="03BEF6D9" w14:textId="77777777" w:rsidTr="003538EB">
        <w:trPr>
          <w:trHeight w:val="562"/>
        </w:trPr>
        <w:tc>
          <w:tcPr>
            <w:tcW w:w="3761" w:type="dxa"/>
          </w:tcPr>
          <w:p w14:paraId="0EEFACE9" w14:textId="77777777" w:rsidR="00301D81" w:rsidRPr="00AA63C5" w:rsidRDefault="00301D81" w:rsidP="003538E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HMBS</w:t>
            </w:r>
          </w:p>
        </w:tc>
        <w:tc>
          <w:tcPr>
            <w:tcW w:w="4739" w:type="dxa"/>
          </w:tcPr>
          <w:p w14:paraId="1BC921EA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>F - TGGACCTGGTTGTTCACTCCTT</w:t>
            </w:r>
          </w:p>
          <w:p w14:paraId="0E26DB7D" w14:textId="77777777" w:rsidR="00301D81" w:rsidRPr="00AA63C5" w:rsidRDefault="00301D81" w:rsidP="003538EB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 -</w:t>
            </w:r>
            <w:r w:rsidRPr="00AA63C5">
              <w:rPr>
                <w:rFonts w:ascii="Arial" w:hAnsi="Arial" w:cs="Arial"/>
                <w:sz w:val="24"/>
                <w:szCs w:val="24"/>
              </w:rPr>
              <w:t xml:space="preserve"> CAACAGCATCATGAGGGT TTTC</w:t>
            </w:r>
          </w:p>
        </w:tc>
      </w:tr>
      <w:tr w:rsidR="00301D81" w:rsidRPr="00AA63C5" w14:paraId="0E38D557" w14:textId="77777777" w:rsidTr="003538EB">
        <w:trPr>
          <w:trHeight w:val="562"/>
        </w:trPr>
        <w:tc>
          <w:tcPr>
            <w:tcW w:w="3761" w:type="dxa"/>
          </w:tcPr>
          <w:p w14:paraId="50108B4B" w14:textId="77777777" w:rsidR="00301D81" w:rsidRPr="00AA63C5" w:rsidRDefault="00301D81" w:rsidP="003538E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PAX6</w:t>
            </w:r>
          </w:p>
        </w:tc>
        <w:tc>
          <w:tcPr>
            <w:tcW w:w="4739" w:type="dxa"/>
          </w:tcPr>
          <w:p w14:paraId="25BC9962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 -</w:t>
            </w:r>
            <w:r w:rsidRPr="00AA63C5">
              <w:rPr>
                <w:rFonts w:ascii="Arial" w:hAnsi="Arial" w:cs="Arial"/>
                <w:sz w:val="24"/>
                <w:szCs w:val="24"/>
              </w:rPr>
              <w:t xml:space="preserve"> CACCGGTTTCCTCCTTCACA</w:t>
            </w:r>
          </w:p>
          <w:p w14:paraId="4F5515F9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>R - TGGCAGAGCGCTGTAGGTGT</w:t>
            </w:r>
          </w:p>
        </w:tc>
      </w:tr>
      <w:tr w:rsidR="00301D81" w:rsidRPr="00AA63C5" w14:paraId="3E2E9731" w14:textId="77777777" w:rsidTr="003538EB">
        <w:trPr>
          <w:trHeight w:val="562"/>
        </w:trPr>
        <w:tc>
          <w:tcPr>
            <w:tcW w:w="3761" w:type="dxa"/>
          </w:tcPr>
          <w:p w14:paraId="355D22F4" w14:textId="77777777" w:rsidR="00301D81" w:rsidRPr="00AA63C5" w:rsidRDefault="00301D81" w:rsidP="003538E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OCT4</w:t>
            </w:r>
          </w:p>
        </w:tc>
        <w:tc>
          <w:tcPr>
            <w:tcW w:w="4739" w:type="dxa"/>
          </w:tcPr>
          <w:p w14:paraId="5112B4E5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 -</w:t>
            </w:r>
            <w:r w:rsidRPr="00AA63C5">
              <w:rPr>
                <w:rFonts w:ascii="Arial" w:hAnsi="Arial" w:cs="Arial"/>
                <w:sz w:val="24"/>
                <w:szCs w:val="24"/>
              </w:rPr>
              <w:t xml:space="preserve"> AAGCTCCTGAAGCAGAAGAGGA</w:t>
            </w:r>
          </w:p>
          <w:p w14:paraId="55B28F41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>R - ATGCTCGTTTGGCTGAATACCT</w:t>
            </w:r>
          </w:p>
        </w:tc>
      </w:tr>
      <w:tr w:rsidR="00301D81" w:rsidRPr="00AA63C5" w14:paraId="6D570821" w14:textId="77777777" w:rsidTr="003538EB">
        <w:trPr>
          <w:trHeight w:val="562"/>
        </w:trPr>
        <w:tc>
          <w:tcPr>
            <w:tcW w:w="3761" w:type="dxa"/>
          </w:tcPr>
          <w:p w14:paraId="1C6AFFD4" w14:textId="77777777" w:rsidR="00301D81" w:rsidRPr="00AA63C5" w:rsidRDefault="00301D81" w:rsidP="003538E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CXCR4</w:t>
            </w:r>
          </w:p>
        </w:tc>
        <w:tc>
          <w:tcPr>
            <w:tcW w:w="4739" w:type="dxa"/>
          </w:tcPr>
          <w:p w14:paraId="4FE5375D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 xml:space="preserve">F - CCCTGCCCTCCTGCTGACTATT </w:t>
            </w:r>
          </w:p>
          <w:p w14:paraId="2789D256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>R - AGGGCCTTGCGCTTCTGGTG</w:t>
            </w:r>
          </w:p>
        </w:tc>
      </w:tr>
      <w:tr w:rsidR="00301D81" w:rsidRPr="00AA63C5" w14:paraId="2A265103" w14:textId="77777777" w:rsidTr="003538EB">
        <w:trPr>
          <w:trHeight w:val="562"/>
        </w:trPr>
        <w:tc>
          <w:tcPr>
            <w:tcW w:w="3761" w:type="dxa"/>
          </w:tcPr>
          <w:p w14:paraId="3EDFC07E" w14:textId="77777777" w:rsidR="00301D81" w:rsidRPr="00AA63C5" w:rsidRDefault="00301D81" w:rsidP="003538E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A63C5">
              <w:rPr>
                <w:rFonts w:ascii="Arial" w:eastAsia="Times New Roman" w:hAnsi="Arial" w:cs="Arial"/>
                <w:sz w:val="24"/>
                <w:szCs w:val="24"/>
              </w:rPr>
              <w:t>SOX17</w:t>
            </w:r>
          </w:p>
        </w:tc>
        <w:tc>
          <w:tcPr>
            <w:tcW w:w="4739" w:type="dxa"/>
          </w:tcPr>
          <w:p w14:paraId="28E867D5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 xml:space="preserve">F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A63C5">
              <w:rPr>
                <w:rFonts w:ascii="Arial" w:hAnsi="Arial" w:cs="Arial"/>
                <w:sz w:val="24"/>
                <w:szCs w:val="24"/>
              </w:rPr>
              <w:t xml:space="preserve"> CGCACGGACTTTGAACAATA</w:t>
            </w:r>
          </w:p>
          <w:p w14:paraId="76E429D9" w14:textId="77777777" w:rsidR="00301D81" w:rsidRPr="00AA63C5" w:rsidRDefault="00301D81" w:rsidP="003538EB">
            <w:pPr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AA63C5">
              <w:rPr>
                <w:rFonts w:ascii="Arial" w:hAnsi="Arial" w:cs="Arial"/>
                <w:sz w:val="24"/>
                <w:szCs w:val="24"/>
              </w:rPr>
              <w:t>R - CAGACGTCGGGGTAGTTACAG</w:t>
            </w:r>
          </w:p>
        </w:tc>
      </w:tr>
    </w:tbl>
    <w:p w14:paraId="26C387F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81"/>
    <w:rsid w:val="00301D81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70FA6"/>
  <w15:chartTrackingRefBased/>
  <w15:docId w15:val="{5B095053-7EA1-4C80-804E-6E953B60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2:00Z</dcterms:created>
  <dcterms:modified xsi:type="dcterms:W3CDTF">2021-05-28T12:22:00Z</dcterms:modified>
</cp:coreProperties>
</file>